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2FD99" w14:textId="16F0BFA6" w:rsidR="00603BE4" w:rsidRDefault="00603BE4">
      <w:pPr>
        <w:rPr>
          <w:noProof/>
        </w:rPr>
      </w:pPr>
      <w:r>
        <w:rPr>
          <w:noProof/>
        </w:rPr>
        <w:drawing>
          <wp:inline distT="0" distB="0" distL="0" distR="0" wp14:anchorId="2CF511D5" wp14:editId="0AE74062">
            <wp:extent cx="5274310" cy="3913505"/>
            <wp:effectExtent l="0" t="0" r="2540" b="0"/>
            <wp:docPr id="80702767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027675" name="图片 8070276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4EA1B" w14:textId="3A0F5527" w:rsidR="006E5713" w:rsidRPr="000D67D2" w:rsidRDefault="00603BE4">
      <w:pPr>
        <w:rPr>
          <w:rFonts w:ascii="Times New Roman" w:hAnsi="Times New Roman" w:cs="Times New Roman" w:hint="eastAsia"/>
          <w:b/>
          <w:bCs/>
          <w:noProof/>
          <w:sz w:val="20"/>
          <w:szCs w:val="20"/>
        </w:rPr>
      </w:pPr>
      <w:r w:rsidRPr="000D67D2">
        <w:rPr>
          <w:rFonts w:ascii="Times New Roman" w:hAnsi="Times New Roman" w:cs="Times New Roman"/>
          <w:b/>
          <w:bCs/>
          <w:noProof/>
          <w:sz w:val="20"/>
          <w:szCs w:val="20"/>
        </w:rPr>
        <w:t>Supplementary Figure 1.</w:t>
      </w:r>
      <w:r w:rsidRPr="000D67D2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Sequence alignment results of CTL5 from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cerana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and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mellifera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. (A) Amino acid sequence alignment of CTL5 from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cerana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and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mellifera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(B) 3D structure alignment of CTL5 from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cerana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and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mellifera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, where the Carbohydrate Recognition Domain (CRD) of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cerana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is shown in orange and that of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i/>
          <w:iCs/>
          <w:noProof/>
          <w:sz w:val="20"/>
          <w:szCs w:val="20"/>
        </w:rPr>
        <w:t>A. mellifera</w:t>
      </w:r>
      <w:r w:rsidR="000D67D2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0D67D2" w:rsidRPr="000D67D2">
        <w:rPr>
          <w:rFonts w:ascii="Times New Roman" w:hAnsi="Times New Roman" w:cs="Times New Roman"/>
          <w:noProof/>
          <w:sz w:val="20"/>
          <w:szCs w:val="20"/>
        </w:rPr>
        <w:t>is shown in green.</w:t>
      </w:r>
    </w:p>
    <w:p w14:paraId="437356E2" w14:textId="1820AE55" w:rsidR="00CB6D07" w:rsidRDefault="00CB6D07">
      <w:pPr>
        <w:rPr>
          <w:rFonts w:hint="eastAsia"/>
        </w:rPr>
      </w:pPr>
    </w:p>
    <w:sectPr w:rsidR="00CB6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D8F87" w14:textId="77777777" w:rsidR="00D12A3A" w:rsidRDefault="00D12A3A" w:rsidP="00735D60">
      <w:pPr>
        <w:rPr>
          <w:rFonts w:hint="eastAsia"/>
        </w:rPr>
      </w:pPr>
      <w:r>
        <w:separator/>
      </w:r>
    </w:p>
  </w:endnote>
  <w:endnote w:type="continuationSeparator" w:id="0">
    <w:p w14:paraId="3E1F4D57" w14:textId="77777777" w:rsidR="00D12A3A" w:rsidRDefault="00D12A3A" w:rsidP="00735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26EA" w14:textId="77777777" w:rsidR="00D12A3A" w:rsidRDefault="00D12A3A" w:rsidP="00735D60">
      <w:pPr>
        <w:rPr>
          <w:rFonts w:hint="eastAsia"/>
        </w:rPr>
      </w:pPr>
      <w:r>
        <w:separator/>
      </w:r>
    </w:p>
  </w:footnote>
  <w:footnote w:type="continuationSeparator" w:id="0">
    <w:p w14:paraId="58B3CBEF" w14:textId="77777777" w:rsidR="00D12A3A" w:rsidRDefault="00D12A3A" w:rsidP="00735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15"/>
    <w:rsid w:val="000D67D2"/>
    <w:rsid w:val="004409B1"/>
    <w:rsid w:val="00454789"/>
    <w:rsid w:val="004A4D3A"/>
    <w:rsid w:val="00603BE4"/>
    <w:rsid w:val="006E5713"/>
    <w:rsid w:val="00735D60"/>
    <w:rsid w:val="00765B39"/>
    <w:rsid w:val="00862E6B"/>
    <w:rsid w:val="00AF1833"/>
    <w:rsid w:val="00CB6D07"/>
    <w:rsid w:val="00D12A3A"/>
    <w:rsid w:val="00D82E15"/>
    <w:rsid w:val="00E548DD"/>
    <w:rsid w:val="00F0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CB69FF"/>
  <w15:chartTrackingRefBased/>
  <w15:docId w15:val="{ECE2077C-AACB-47D9-906A-561C92F1A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2E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2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E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2E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2E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2E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2E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2E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2E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2E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2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2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2E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2E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2E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2E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2E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2E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2E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2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2E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2E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2E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2E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2E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2E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2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2E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2E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5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5D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5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0</Words>
  <Characters>311</Characters>
  <Application>Microsoft Office Word</Application>
  <DocSecurity>0</DocSecurity>
  <Lines>4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督福 李</dc:creator>
  <cp:keywords/>
  <dc:description/>
  <cp:lastModifiedBy>督福 李</cp:lastModifiedBy>
  <cp:revision>2</cp:revision>
  <dcterms:created xsi:type="dcterms:W3CDTF">2025-10-28T08:26:00Z</dcterms:created>
  <dcterms:modified xsi:type="dcterms:W3CDTF">2025-10-28T09:33:00Z</dcterms:modified>
</cp:coreProperties>
</file>